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CDAB4F" w14:textId="77777777" w:rsidR="00D42536" w:rsidRDefault="00D91D23" w:rsidP="00D91D23">
      <w:pPr>
        <w:rPr>
          <w:rFonts w:ascii="Times New Roman" w:hAnsi="Times New Roman" w:cs="Times New Roman"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1 Table. Stimuli list. </w:t>
      </w:r>
      <w:r w:rsidRPr="00381ECF">
        <w:rPr>
          <w:rFonts w:ascii="Times New Roman" w:hAnsi="Times New Roman" w:cs="Times New Roman"/>
          <w:bCs/>
          <w:sz w:val="24"/>
          <w:szCs w:val="24"/>
        </w:rPr>
        <w:t>A list of</w:t>
      </w:r>
      <w:r>
        <w:rPr>
          <w:rFonts w:ascii="Times New Roman" w:hAnsi="Times New Roman" w:cs="Times New Roman"/>
          <w:bCs/>
          <w:sz w:val="24"/>
          <w:szCs w:val="24"/>
        </w:rPr>
        <w:t xml:space="preserve"> all</w:t>
      </w:r>
      <w:r w:rsidRPr="00381ECF">
        <w:rPr>
          <w:rFonts w:ascii="Times New Roman" w:hAnsi="Times New Roman" w:cs="Times New Roman"/>
          <w:bCs/>
          <w:sz w:val="24"/>
          <w:szCs w:val="24"/>
        </w:rPr>
        <w:t xml:space="preserve"> the video stimuli used in the experiment</w:t>
      </w:r>
      <w:r>
        <w:rPr>
          <w:rFonts w:ascii="Times New Roman" w:hAnsi="Times New Roman" w:cs="Times New Roman"/>
          <w:bCs/>
          <w:sz w:val="24"/>
          <w:szCs w:val="24"/>
        </w:rPr>
        <w:t>,</w:t>
      </w:r>
      <w:r w:rsidRPr="00381ECF">
        <w:rPr>
          <w:rFonts w:ascii="Times New Roman" w:hAnsi="Times New Roman" w:cs="Times New Roman"/>
          <w:bCs/>
          <w:sz w:val="24"/>
          <w:szCs w:val="24"/>
        </w:rPr>
        <w:t xml:space="preserve"> along with the condition</w:t>
      </w:r>
      <w:r>
        <w:rPr>
          <w:rFonts w:ascii="Times New Roman" w:hAnsi="Times New Roman" w:cs="Times New Roman"/>
          <w:bCs/>
          <w:sz w:val="24"/>
          <w:szCs w:val="24"/>
        </w:rPr>
        <w:t xml:space="preserve"> (and repetition)</w:t>
      </w:r>
      <w:r w:rsidRPr="00381ECF">
        <w:rPr>
          <w:rFonts w:ascii="Times New Roman" w:hAnsi="Times New Roman" w:cs="Times New Roman"/>
          <w:bCs/>
          <w:sz w:val="24"/>
          <w:szCs w:val="24"/>
        </w:rPr>
        <w:t xml:space="preserve"> each clip </w:t>
      </w:r>
      <w:r>
        <w:rPr>
          <w:rFonts w:ascii="Times New Roman" w:hAnsi="Times New Roman" w:cs="Times New Roman"/>
          <w:bCs/>
          <w:sz w:val="24"/>
          <w:szCs w:val="24"/>
        </w:rPr>
        <w:t>was used for in relation to the participant’s task.</w:t>
      </w:r>
      <w:bookmarkStart w:id="0" w:name="_GoBack"/>
      <w:bookmarkEnd w:id="0"/>
    </w:p>
    <w:tbl>
      <w:tblPr>
        <w:tblW w:w="0" w:type="auto"/>
        <w:tblInd w:w="55" w:type="dxa"/>
        <w:tblLayout w:type="fixed"/>
        <w:tblCellMar>
          <w:top w:w="55" w:type="dxa"/>
          <w:left w:w="55" w:type="dxa"/>
          <w:bottom w:w="55" w:type="dxa"/>
          <w:right w:w="55" w:type="dxa"/>
        </w:tblCellMar>
        <w:tblLook w:val="0000" w:firstRow="0" w:lastRow="0" w:firstColumn="0" w:lastColumn="0" w:noHBand="0" w:noVBand="0"/>
      </w:tblPr>
      <w:tblGrid>
        <w:gridCol w:w="642"/>
        <w:gridCol w:w="4176"/>
        <w:gridCol w:w="1400"/>
        <w:gridCol w:w="3435"/>
      </w:tblGrid>
      <w:tr w:rsidR="00D42536" w:rsidRPr="00213AF2" w14:paraId="6E039325" w14:textId="77777777" w:rsidTr="00335B5B">
        <w:tc>
          <w:tcPr>
            <w:tcW w:w="642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0831E678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4176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D634B3A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tle of Clip</w:t>
            </w:r>
          </w:p>
        </w:tc>
        <w:tc>
          <w:tcPr>
            <w:tcW w:w="1400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549F4C4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Condition</w:t>
            </w:r>
          </w:p>
        </w:tc>
        <w:tc>
          <w:tcPr>
            <w:tcW w:w="3435" w:type="dxa"/>
            <w:tcBorders>
              <w:top w:val="single" w:sz="1" w:space="0" w:color="000000"/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613FF76A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Repetition</w:t>
            </w:r>
          </w:p>
        </w:tc>
      </w:tr>
      <w:tr w:rsidR="00D42536" w:rsidRPr="00213AF2" w14:paraId="693414E4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1A30D307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5E1C6C43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ying using card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03723371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al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F2C1525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ying for something</w:t>
            </w:r>
          </w:p>
        </w:tc>
      </w:tr>
      <w:tr w:rsidR="00D42536" w:rsidRPr="00213AF2" w14:paraId="29FA7C4A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0E12509D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FAB4C15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ying using cash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1992B28C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al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2BD87482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ying for something</w:t>
            </w:r>
          </w:p>
        </w:tc>
      </w:tr>
      <w:tr w:rsidR="00D42536" w:rsidRPr="00213AF2" w14:paraId="6EE1C2DE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097EED4A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561F185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rying hands using towel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97B59A6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al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0C2B2972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rying hands</w:t>
            </w:r>
          </w:p>
        </w:tc>
      </w:tr>
      <w:tr w:rsidR="00D42536" w:rsidRPr="00213AF2" w14:paraId="0B672F5F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5FDB149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50873A6D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rying hands using hand dryer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ED93991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al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1E8264F1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Drying hands</w:t>
            </w:r>
          </w:p>
        </w:tc>
      </w:tr>
      <w:tr w:rsidR="00D42536" w:rsidRPr="00213AF2" w14:paraId="23EC7193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1090FD5F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5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2554DF49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eating water on the hob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406A8B8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al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E837355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eating water</w:t>
            </w:r>
          </w:p>
        </w:tc>
      </w:tr>
      <w:tr w:rsidR="00D42536" w:rsidRPr="00213AF2" w14:paraId="10ED1A8F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0CDEB3F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6C6975F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eating water with electric kettle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BA9D5EC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al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3D80CAB3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eating water</w:t>
            </w:r>
          </w:p>
        </w:tc>
      </w:tr>
      <w:tr w:rsidR="00D42536" w:rsidRPr="00213AF2" w14:paraId="2538EFD3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3209825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7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479A61F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Pulling drawstring  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09E6D5A5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al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779EE15F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king light</w:t>
            </w:r>
          </w:p>
        </w:tc>
      </w:tr>
      <w:tr w:rsidR="00D42536" w:rsidRPr="00213AF2" w14:paraId="0DC5DF25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1455444D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8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2629FEDD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witching light switch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423234D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al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30E1198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king light</w:t>
            </w:r>
          </w:p>
        </w:tc>
      </w:tr>
      <w:tr w:rsidR="00D42536" w:rsidRPr="00213AF2" w14:paraId="275D9D53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B0E49A2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9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E2BB8B8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Pressing play on </w:t>
            </w:r>
            <w:proofErr w:type="spellStart"/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pod</w:t>
            </w:r>
            <w:proofErr w:type="spellEnd"/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1E5A6833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al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0D5C4206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istening to music</w:t>
            </w:r>
          </w:p>
        </w:tc>
      </w:tr>
      <w:tr w:rsidR="00D42536" w:rsidRPr="00213AF2" w14:paraId="0724BE78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D693505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0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5823DFAD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utting CD into stereo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348C809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al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A2EF974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Listening to music</w:t>
            </w:r>
          </w:p>
        </w:tc>
      </w:tr>
      <w:tr w:rsidR="00D42536" w:rsidRPr="00213AF2" w14:paraId="59CD2C89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27ABC794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1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04144545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uring water on instant coffee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18B22D01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al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0675370A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king coffee</w:t>
            </w:r>
          </w:p>
        </w:tc>
      </w:tr>
      <w:tr w:rsidR="00D42536" w:rsidRPr="00213AF2" w14:paraId="30D0B80B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2F325C90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2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A15BD28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Pushing plunger on </w:t>
            </w:r>
            <w:proofErr w:type="spellStart"/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afferti</w:t>
            </w:r>
            <w:proofErr w:type="spellEnd"/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F066DE3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al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64B28CCE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aking coffee</w:t>
            </w:r>
          </w:p>
        </w:tc>
      </w:tr>
      <w:tr w:rsidR="00D42536" w:rsidRPr="00213AF2" w14:paraId="32C60115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5231457A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3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7433E19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nocking on door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9B22AAE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al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31C611A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pen door</w:t>
            </w:r>
          </w:p>
        </w:tc>
      </w:tr>
      <w:tr w:rsidR="00D42536" w:rsidRPr="00213AF2" w14:paraId="4E61447D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12445E9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4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179B0032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essing doorbell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0633E14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al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6A515CC8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pen door</w:t>
            </w:r>
          </w:p>
        </w:tc>
      </w:tr>
      <w:tr w:rsidR="00D42536" w:rsidRPr="00213AF2" w14:paraId="308EFD18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048D5577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15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D1478D8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utting clothes in washing machine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556CBC4D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al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780BAE7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ash clothes</w:t>
            </w:r>
          </w:p>
        </w:tc>
      </w:tr>
      <w:tr w:rsidR="00D42536" w:rsidRPr="00213AF2" w14:paraId="754C4A91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8905F00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6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559988AC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ashing clothes in sink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E1D0A1E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Goal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3B1A26B9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ash clothes</w:t>
            </w:r>
          </w:p>
        </w:tc>
      </w:tr>
      <w:tr w:rsidR="00D42536" w:rsidRPr="00213AF2" w14:paraId="3D40D5AA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0AD581D5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7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BE2843F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urning microwave dial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BF843BE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ovemen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7E4BCE93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urning dial</w:t>
            </w:r>
          </w:p>
        </w:tc>
      </w:tr>
      <w:tr w:rsidR="00D42536" w:rsidRPr="00213AF2" w14:paraId="3BCA14CA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B51A2C3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8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05DE020A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urning shower dial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100DC07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ovemen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0905BA55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Turning dial</w:t>
            </w:r>
          </w:p>
        </w:tc>
      </w:tr>
      <w:tr w:rsidR="00D42536" w:rsidRPr="00213AF2" w14:paraId="583F01FA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528C4EEA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19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BBC566D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serting baking tray in oven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34C7142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ovemen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16A1CCEB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serting</w:t>
            </w:r>
          </w:p>
        </w:tc>
      </w:tr>
      <w:tr w:rsidR="00D42536" w:rsidRPr="00213AF2" w14:paraId="3743B95E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043BACEA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0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00653F5D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serting letter through letterbox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73C88A9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ovemen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785385DF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Inserting</w:t>
            </w:r>
          </w:p>
        </w:tc>
      </w:tr>
      <w:tr w:rsidR="00D42536" w:rsidRPr="00213AF2" w14:paraId="711E80FE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C2B20A4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1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5D901715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crewing lid on drink bottle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BD262DB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ovemen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512770C8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crewing</w:t>
            </w:r>
          </w:p>
        </w:tc>
      </w:tr>
      <w:tr w:rsidR="00D42536" w:rsidRPr="00213AF2" w14:paraId="4E5D6EDB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A479665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2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7617FEC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crewing light bulb in lamp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22757BC5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ovemen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1019F1C9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crewing</w:t>
            </w:r>
          </w:p>
        </w:tc>
      </w:tr>
      <w:tr w:rsidR="00D42536" w:rsidRPr="00213AF2" w14:paraId="79B1092D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172A24B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3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55C9162C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essing pedestrian button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1E648ACD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ovemen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122D94C5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essing button</w:t>
            </w:r>
          </w:p>
        </w:tc>
      </w:tr>
      <w:tr w:rsidR="00D42536" w:rsidRPr="00213AF2" w14:paraId="193AA309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17BA0BB8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4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57605BCC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ushing pushpin on notice board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26AE85AA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ovemen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104A9B75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essing button</w:t>
            </w:r>
          </w:p>
        </w:tc>
      </w:tr>
      <w:tr w:rsidR="00D42536" w:rsidRPr="00213AF2" w14:paraId="0CFFAC21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98D4757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5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BF6C1DA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lacing book in bag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04779BBF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ovemen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7B9E8FCD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hand inserting</w:t>
            </w:r>
          </w:p>
        </w:tc>
      </w:tr>
      <w:tr w:rsidR="00D42536" w:rsidRPr="00213AF2" w14:paraId="7DBD591E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77B1CD1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6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590D6BEB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lacing computer in bag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2F20915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ovemen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A536E5A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 hand inserting</w:t>
            </w:r>
          </w:p>
        </w:tc>
      </w:tr>
      <w:tr w:rsidR="00D42536" w:rsidRPr="00213AF2" w14:paraId="21A8B445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410DFB6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7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6634738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ubbing sideboard with cloth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59B02415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ovemen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55651378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ubbing</w:t>
            </w:r>
          </w:p>
        </w:tc>
      </w:tr>
      <w:tr w:rsidR="00D42536" w:rsidRPr="00213AF2" w14:paraId="5FDB6F1D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0186E17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8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24445CF2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ubbing wood with sandpaper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DAE7BAA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ovemen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59CB1B19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Rubbing</w:t>
            </w:r>
          </w:p>
        </w:tc>
      </w:tr>
      <w:tr w:rsidR="00D42536" w:rsidRPr="00213AF2" w14:paraId="72B4C0B5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00428DFF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29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144E16AD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uring sugar in jar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12C8B6AE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ovemen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3914EC29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uring</w:t>
            </w:r>
          </w:p>
        </w:tc>
      </w:tr>
      <w:tr w:rsidR="00D42536" w:rsidRPr="00213AF2" w14:paraId="0266C2E4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1B51CDAD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0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2C4C2B4F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uring wine into glass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012637CA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ovemen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3236FBCD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ouring</w:t>
            </w:r>
          </w:p>
        </w:tc>
      </w:tr>
      <w:tr w:rsidR="00D42536" w:rsidRPr="00213AF2" w14:paraId="31F8F39A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B4F5485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31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D6A508A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ulling blind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22A0AB9B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ovemen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08E41B53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ulling</w:t>
            </w:r>
          </w:p>
        </w:tc>
      </w:tr>
      <w:tr w:rsidR="00D42536" w:rsidRPr="00213AF2" w14:paraId="6AA235D6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6A63A7B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2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221E4ADD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ulling drawstring toy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F2AD361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Movemen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28FC1AF0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ulling</w:t>
            </w:r>
          </w:p>
        </w:tc>
      </w:tr>
      <w:tr w:rsidR="00D42536" w:rsidRPr="00213AF2" w14:paraId="3C8790D8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BF84BF9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3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2F878B9D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hopping carrot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E03DF1F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bjec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7593A756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nife</w:t>
            </w:r>
          </w:p>
        </w:tc>
      </w:tr>
      <w:tr w:rsidR="00D42536" w:rsidRPr="00213AF2" w14:paraId="4A5BC0EB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7CC7906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4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A4BAAC1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utting bread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03E28436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bjec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23F6B3C8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Knife</w:t>
            </w:r>
          </w:p>
        </w:tc>
      </w:tr>
      <w:tr w:rsidR="00D42536" w:rsidRPr="00213AF2" w14:paraId="7869DA43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D04D93A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5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E0E6873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crewing with screwdriver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09C9F094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bjec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231F075A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crewdriver</w:t>
            </w:r>
          </w:p>
        </w:tc>
      </w:tr>
      <w:tr w:rsidR="00D42536" w:rsidRPr="00213AF2" w14:paraId="41AD5331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0FE742FD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6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601A71F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sing screwdriver to remove staple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875277A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bjec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41785DA5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crewdriver</w:t>
            </w:r>
          </w:p>
        </w:tc>
      </w:tr>
      <w:tr w:rsidR="00D42536" w:rsidRPr="00213AF2" w14:paraId="1FCC4624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15D46E2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7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2751BE6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tirring with spoon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1BC318D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bjec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6BC5D6BF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poon</w:t>
            </w:r>
          </w:p>
        </w:tc>
      </w:tr>
      <w:tr w:rsidR="00D42536" w:rsidRPr="00213AF2" w14:paraId="3AB2329A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AAB8427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8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20F9CB66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Using spoon to put sugar on </w:t>
            </w:r>
            <w:proofErr w:type="spellStart"/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eetabix</w:t>
            </w:r>
            <w:proofErr w:type="spellEnd"/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29FCCC04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bjec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622B85A0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poon</w:t>
            </w:r>
          </w:p>
        </w:tc>
      </w:tr>
      <w:tr w:rsidR="00D42536" w:rsidRPr="00213AF2" w14:paraId="570322A5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14C11DD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39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E5635E9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craping egg from pan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0C5EF155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bjec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315CFA82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patula</w:t>
            </w:r>
          </w:p>
        </w:tc>
      </w:tr>
      <w:tr w:rsidR="00D42536" w:rsidRPr="00213AF2" w14:paraId="6AF43043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2E54F07B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0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0B9A5EAD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sing spatula to stir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C2ECAF8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bjec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6A2D67CE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Spatula</w:t>
            </w:r>
          </w:p>
        </w:tc>
      </w:tr>
      <w:tr w:rsidR="00D42536" w:rsidRPr="00213AF2" w14:paraId="61E45098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4EC5FCB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1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B23C67C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sing hammer to get nail out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568277C9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bjec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663A33DB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ammer</w:t>
            </w:r>
          </w:p>
        </w:tc>
      </w:tr>
      <w:tr w:rsidR="00D42536" w:rsidRPr="00213AF2" w14:paraId="32F0D8BB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0EF4B09D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2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5C281EE5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sing hammer to hammer nail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0A362950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bjec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5ADB87AD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Hammer</w:t>
            </w:r>
          </w:p>
        </w:tc>
      </w:tr>
      <w:tr w:rsidR="00D42536" w:rsidRPr="00213AF2" w14:paraId="2B7DA5E4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5CB75274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3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FE301C8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Absorbing liquid with paper towel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2C84719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bjec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185C6439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per towel</w:t>
            </w:r>
          </w:p>
        </w:tc>
      </w:tr>
      <w:tr w:rsidR="00D42536" w:rsidRPr="00213AF2" w14:paraId="03FA6AC9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0E51E4BD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4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6C0D004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Cleaning glasses with paper towel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5DF933D8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bjec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3C46D231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aper towel</w:t>
            </w:r>
          </w:p>
        </w:tc>
      </w:tr>
      <w:tr w:rsidR="00D42536" w:rsidRPr="00213AF2" w14:paraId="0AA40DE3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38DF5159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5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A40A33D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ricking potato with fork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4CC3482E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bjec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7AB4F190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ork</w:t>
            </w:r>
          </w:p>
        </w:tc>
      </w:tr>
      <w:tr w:rsidR="00D42536" w:rsidRPr="00213AF2" w14:paraId="799C4A16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52B57895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6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16DFD209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Whisking egg with fork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238957F2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bjec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66FFACFD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Fork</w:t>
            </w:r>
          </w:p>
        </w:tc>
      </w:tr>
      <w:tr w:rsidR="00D42536" w:rsidRPr="00213AF2" w14:paraId="3BBD549B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7BD32892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lastRenderedPageBreak/>
              <w:t>47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EC86F88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sing pliers to cut wire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1A6BB669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bjec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31419351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liers</w:t>
            </w:r>
          </w:p>
        </w:tc>
      </w:tr>
      <w:tr w:rsidR="00D42536" w:rsidRPr="00213AF2" w14:paraId="100F1884" w14:textId="77777777" w:rsidTr="00335B5B">
        <w:tc>
          <w:tcPr>
            <w:tcW w:w="642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69639167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48</w:t>
            </w:r>
          </w:p>
        </w:tc>
        <w:tc>
          <w:tcPr>
            <w:tcW w:w="4176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2BCE071E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Using pliers to remove staple</w:t>
            </w:r>
          </w:p>
        </w:tc>
        <w:tc>
          <w:tcPr>
            <w:tcW w:w="1400" w:type="dxa"/>
            <w:tcBorders>
              <w:left w:val="single" w:sz="1" w:space="0" w:color="000000"/>
              <w:bottom w:val="single" w:sz="1" w:space="0" w:color="000000"/>
            </w:tcBorders>
            <w:shd w:val="clear" w:color="auto" w:fill="FFFFFF"/>
          </w:tcPr>
          <w:p w14:paraId="19F3D68D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bject</w:t>
            </w:r>
          </w:p>
        </w:tc>
        <w:tc>
          <w:tcPr>
            <w:tcW w:w="3435" w:type="dxa"/>
            <w:tcBorders>
              <w:left w:val="single" w:sz="1" w:space="0" w:color="000000"/>
              <w:bottom w:val="single" w:sz="1" w:space="0" w:color="000000"/>
              <w:right w:val="single" w:sz="1" w:space="0" w:color="000000"/>
            </w:tcBorders>
            <w:shd w:val="clear" w:color="auto" w:fill="FFFFFF"/>
          </w:tcPr>
          <w:p w14:paraId="3A7AB218" w14:textId="77777777" w:rsidR="00D42536" w:rsidRPr="00213AF2" w:rsidRDefault="00D42536" w:rsidP="00335B5B">
            <w:pPr>
              <w:spacing w:line="480" w:lineRule="auto"/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</w:pPr>
            <w:r w:rsidRPr="00213AF2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Pliers</w:t>
            </w:r>
          </w:p>
        </w:tc>
      </w:tr>
    </w:tbl>
    <w:p w14:paraId="2E2C329B" w14:textId="77777777" w:rsidR="00D42536" w:rsidRPr="008D58CE" w:rsidRDefault="00D42536" w:rsidP="00D42536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14:paraId="709E360D" w14:textId="77777777" w:rsidR="007E111C" w:rsidRPr="002F6B74" w:rsidRDefault="007E111C"/>
    <w:sectPr w:rsidR="007E111C" w:rsidRPr="002F6B7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黑体">
    <w:charset w:val="86"/>
    <w:family w:val="auto"/>
    <w:pitch w:val="variable"/>
    <w:sig w:usb0="800002BF" w:usb1="38CF7CFA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2536"/>
    <w:rsid w:val="002F6B74"/>
    <w:rsid w:val="00600369"/>
    <w:rsid w:val="00686F72"/>
    <w:rsid w:val="006E0424"/>
    <w:rsid w:val="007E111C"/>
    <w:rsid w:val="00D42536"/>
    <w:rsid w:val="00D91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E862B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EastAsia" w:hAnsi="Times New Roman" w:cs="Times New Roman"/>
        <w:sz w:val="24"/>
        <w:szCs w:val="22"/>
        <w:lang w:val="en-GB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D42536"/>
    <w:rPr>
      <w:rFonts w:asciiTheme="minorHAnsi" w:hAnsiTheme="minorHAnsi" w:cstheme="minorBid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373</Words>
  <Characters>2129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lymouth</Company>
  <LinksUpToDate>false</LinksUpToDate>
  <CharactersWithSpaces>24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oby Nicholson</dc:creator>
  <cp:lastModifiedBy>Toby Nicholson</cp:lastModifiedBy>
  <cp:revision>2</cp:revision>
  <dcterms:created xsi:type="dcterms:W3CDTF">2017-01-04T11:01:00Z</dcterms:created>
  <dcterms:modified xsi:type="dcterms:W3CDTF">2017-01-04T11:01:00Z</dcterms:modified>
</cp:coreProperties>
</file>